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E8AA5" w14:textId="77777777" w:rsidR="00B6019C" w:rsidRPr="00CC409D" w:rsidRDefault="00B6019C" w:rsidP="00B601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27136389"/>
      <w:r w:rsidRPr="00CC409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, Results continued</w:t>
      </w:r>
    </w:p>
    <w:p w14:paraId="19A9A260" w14:textId="77777777" w:rsidR="00B6019C" w:rsidRPr="0091429C" w:rsidRDefault="00B6019C" w:rsidP="00B60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29C">
        <w:rPr>
          <w:rFonts w:ascii="Times New Roman" w:hAnsi="Times New Roman" w:cs="Times New Roman"/>
          <w:i/>
          <w:iCs/>
          <w:sz w:val="24"/>
          <w:szCs w:val="24"/>
          <w:lang w:val="en-US"/>
        </w:rPr>
        <w:t>Isolated aortic valve surgery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br/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91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undergoing isolated aortic valve surgery 99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 underwent an aortic valve replacement. Including a total of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redo procedures conducted during IE admission, </w:t>
      </w:r>
      <w:r>
        <w:rPr>
          <w:rFonts w:ascii="Times New Roman" w:hAnsi="Times New Roman" w:cs="Times New Roman"/>
          <w:sz w:val="24"/>
          <w:szCs w:val="24"/>
          <w:lang w:val="en-US"/>
        </w:rPr>
        <w:t>32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3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0%) underwent a mechanical aortic valve replacement, 4</w:t>
      </w:r>
      <w:r>
        <w:rPr>
          <w:rFonts w:ascii="Times New Roman" w:hAnsi="Times New Roman" w:cs="Times New Roman"/>
          <w:sz w:val="24"/>
          <w:szCs w:val="24"/>
          <w:lang w:val="en-US"/>
        </w:rPr>
        <w:t>9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5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bioprosthetic aortic valve replacement, and 11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other aortic valve replacement. The in-hospital mortality for patients undergoing isolated aortic valve surgery was 4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9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and 13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 for patients &lt;60 years, 60-75 years, and ≥75 years of age, respectively (p=0.000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). In adjusted analysis, we found an OR of 1.8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0.9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3.</w:t>
      </w: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) and 2.</w:t>
      </w:r>
      <w:r>
        <w:rPr>
          <w:rFonts w:ascii="Times New Roman" w:hAnsi="Times New Roman" w:cs="Times New Roman"/>
          <w:sz w:val="24"/>
          <w:szCs w:val="24"/>
          <w:lang w:val="en-US"/>
        </w:rPr>
        <w:t>88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) for patients 60-75 years and ≥75 years, respectively compared with patients &lt;60 years. The </w:t>
      </w:r>
      <w:r>
        <w:rPr>
          <w:rFonts w:ascii="Times New Roman" w:hAnsi="Times New Roman" w:cs="Times New Roman"/>
          <w:sz w:val="24"/>
          <w:szCs w:val="24"/>
          <w:lang w:val="en-US"/>
        </w:rPr>
        <w:t>90-day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mortality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5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9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and 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=0.0005)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, respectively while the </w:t>
      </w:r>
      <w:proofErr w:type="gramStart"/>
      <w:r w:rsidRPr="0091429C">
        <w:rPr>
          <w:rFonts w:ascii="Times New Roman" w:hAnsi="Times New Roman" w:cs="Times New Roman"/>
          <w:sz w:val="24"/>
          <w:szCs w:val="24"/>
          <w:lang w:val="en-US"/>
        </w:rPr>
        <w:t>five year</w:t>
      </w:r>
      <w:proofErr w:type="gramEnd"/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mortality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19.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34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%, and 45.3%, respectively (p&lt;0.0001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 In adjusted analysis, patients 60-75 years and ≥75 years were associated with a consistent higher mortality during follow-up of up to five years, HR=1.</w:t>
      </w:r>
      <w:r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2.</w:t>
      </w: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) and HR=2.</w:t>
      </w:r>
      <w:r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3.</w:t>
      </w:r>
      <w:r>
        <w:rPr>
          <w:rFonts w:ascii="Times New Roman" w:hAnsi="Times New Roman" w:cs="Times New Roman"/>
          <w:sz w:val="24"/>
          <w:szCs w:val="24"/>
          <w:lang w:val="en-US"/>
        </w:rPr>
        <w:t>5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compared with patients &lt;60 years.</w:t>
      </w:r>
    </w:p>
    <w:p w14:paraId="1BC70CD3" w14:textId="77777777" w:rsidR="00B6019C" w:rsidRPr="0091429C" w:rsidRDefault="00B6019C" w:rsidP="00B60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29C">
        <w:rPr>
          <w:rFonts w:ascii="Times New Roman" w:hAnsi="Times New Roman" w:cs="Times New Roman"/>
          <w:i/>
          <w:iCs/>
          <w:sz w:val="24"/>
          <w:szCs w:val="24"/>
          <w:lang w:val="en-US"/>
        </w:rPr>
        <w:t>Isolated mitral valve surgery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br/>
        <w:t>Of the 49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undergoing isolated mitral valve surgery 7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 underwent a mitral valve replac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25.9% underwent mitral valve surgery without replacement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 Including a total of six valve replacement redo procedures conducted during IE admission, 1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6 patients (3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3%) underwent a mechanical mitral valve replacement and 1</w:t>
      </w:r>
      <w:r>
        <w:rPr>
          <w:rFonts w:ascii="Times New Roman" w:hAnsi="Times New Roman" w:cs="Times New Roman"/>
          <w:sz w:val="24"/>
          <w:szCs w:val="24"/>
          <w:lang w:val="en-US"/>
        </w:rPr>
        <w:t>9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40.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bioprosthetic mitral valve replacement. The in-hospital mortality for patients undergoing isolated mitral valve surgery was 8.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16.7%, and 2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 for patients &lt;60 years, 60-75 years, and ≥75 years of age, respectively (p=0.00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). In adjusted analysis, we found an OR of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9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3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8) for patients 60-75 years and ≥75 years, respectively compared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ith patients &lt;60 years. The </w:t>
      </w:r>
      <w:r>
        <w:rPr>
          <w:rFonts w:ascii="Times New Roman" w:hAnsi="Times New Roman" w:cs="Times New Roman"/>
          <w:sz w:val="24"/>
          <w:szCs w:val="24"/>
          <w:lang w:val="en-US"/>
        </w:rPr>
        <w:t>90-day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mortality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18.5%, and 2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=0.001)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, respectively and the </w:t>
      </w:r>
      <w:proofErr w:type="gramStart"/>
      <w:r w:rsidRPr="0091429C">
        <w:rPr>
          <w:rFonts w:ascii="Times New Roman" w:hAnsi="Times New Roman" w:cs="Times New Roman"/>
          <w:sz w:val="24"/>
          <w:szCs w:val="24"/>
          <w:lang w:val="en-US"/>
        </w:rPr>
        <w:t>five year</w:t>
      </w:r>
      <w:proofErr w:type="gramEnd"/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mortality was </w:t>
      </w:r>
      <w:r>
        <w:rPr>
          <w:rFonts w:ascii="Times New Roman" w:hAnsi="Times New Roman" w:cs="Times New Roman"/>
          <w:sz w:val="24"/>
          <w:szCs w:val="24"/>
          <w:lang w:val="en-US"/>
        </w:rPr>
        <w:t>18.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, 41.3%, and 4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%, respectively (p&lt;0.0001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 In adjusted analysis, patients 60-75 years and ≥75 years were associated with a consistent higher mortality during follow-up of up to five years, HR=2.</w:t>
      </w:r>
      <w:r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3.</w:t>
      </w:r>
      <w:r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) and HR=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53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95% CI: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8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compared with patients &lt;60 years.</w:t>
      </w:r>
    </w:p>
    <w:p w14:paraId="3E43CD39" w14:textId="77777777" w:rsidR="00B6019C" w:rsidRDefault="00B6019C" w:rsidP="00B60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29C">
        <w:rPr>
          <w:rFonts w:ascii="Times New Roman" w:hAnsi="Times New Roman" w:cs="Times New Roman"/>
          <w:i/>
          <w:iCs/>
          <w:sz w:val="24"/>
          <w:szCs w:val="24"/>
          <w:lang w:val="en-US"/>
        </w:rPr>
        <w:t>Combination of aortic and mitral valve surgery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br/>
        <w:t>Of the 2</w:t>
      </w:r>
      <w:r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undergoing a combination of aortic and mitral valve surgery </w:t>
      </w:r>
      <w:r>
        <w:rPr>
          <w:rFonts w:ascii="Times New Roman" w:hAnsi="Times New Roman" w:cs="Times New Roman"/>
          <w:sz w:val="24"/>
          <w:szCs w:val="24"/>
          <w:lang w:val="en-US"/>
        </w:rPr>
        <w:t>9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 and 7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% had an aortic valve replacement and a mitral valve replacement, respectively. In total, </w:t>
      </w:r>
      <w:r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valve replacement redo procedures were conducted during IE admission. We found that 8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31.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mechanical aortic valve replacement, 1</w:t>
      </w:r>
      <w:r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bioprosthetic aortic valve replacement, and 27 patients (10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%) underwent other aortic valve replacement. Further, </w:t>
      </w:r>
      <w:r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2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mechanical mitral valve replacement and 1</w:t>
      </w:r>
      <w:r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patients (4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%) underwent a bioprosthetic mitral valve replace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n-hospital mortality was 1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, 1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, 3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3% for patients &lt;60 years, 60-75 years, and ≥75 years of age, respectively (p=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). In adjusted analysis, we found an OR of 1.4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(95% CI: 0.</w:t>
      </w:r>
      <w:r>
        <w:rPr>
          <w:rFonts w:ascii="Times New Roman" w:hAnsi="Times New Roman" w:cs="Times New Roman"/>
          <w:sz w:val="24"/>
          <w:szCs w:val="24"/>
          <w:lang w:val="en-US"/>
        </w:rPr>
        <w:t>5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-3.</w:t>
      </w:r>
      <w:r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) and 3.</w:t>
      </w:r>
      <w:r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(95% CI: 1.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-9.</w:t>
      </w:r>
      <w:r>
        <w:rPr>
          <w:rFonts w:ascii="Times New Roman" w:hAnsi="Times New Roman" w:cs="Times New Roman"/>
          <w:sz w:val="24"/>
          <w:szCs w:val="24"/>
          <w:lang w:val="en-US"/>
        </w:rPr>
        <w:t>7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) for patients 60-75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75 years, respectively compared with patients &lt;60 years. The </w:t>
      </w:r>
      <w:r>
        <w:rPr>
          <w:rFonts w:ascii="Times New Roman" w:hAnsi="Times New Roman" w:cs="Times New Roman"/>
          <w:sz w:val="24"/>
          <w:szCs w:val="24"/>
          <w:lang w:val="en-US"/>
        </w:rPr>
        <w:t>90-day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mortality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9.0%, 16.0%, and 36.3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=0.01)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, respectively while the </w:t>
      </w:r>
      <w:proofErr w:type="gramStart"/>
      <w:r w:rsidRPr="003E7FD5">
        <w:rPr>
          <w:rFonts w:ascii="Times New Roman" w:hAnsi="Times New Roman" w:cs="Times New Roman"/>
          <w:sz w:val="24"/>
          <w:szCs w:val="24"/>
          <w:lang w:val="en-US"/>
        </w:rPr>
        <w:t>five year</w:t>
      </w:r>
      <w:proofErr w:type="gramEnd"/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mortality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, 34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%, and </w:t>
      </w: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, respectively (p=0.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A24E3FD" w14:textId="77777777" w:rsidR="00B6019C" w:rsidRDefault="00B6019C" w:rsidP="00B60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2D42">
        <w:rPr>
          <w:rFonts w:ascii="Times New Roman" w:hAnsi="Times New Roman" w:cs="Times New Roman"/>
          <w:sz w:val="24"/>
          <w:szCs w:val="24"/>
          <w:lang w:val="en-US"/>
        </w:rPr>
        <w:t xml:space="preserve">In adjusted analysis, we found no significant difference in the associated risk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ve year </w:t>
      </w:r>
      <w:r w:rsidRPr="00072D42">
        <w:rPr>
          <w:rFonts w:ascii="Times New Roman" w:hAnsi="Times New Roman" w:cs="Times New Roman"/>
          <w:sz w:val="24"/>
          <w:szCs w:val="24"/>
          <w:lang w:val="en-US"/>
        </w:rPr>
        <w:t xml:space="preserve">mortality by age groups, HR=1.08 (95% CI: 0.60-1.95) and HR=1.53 (95% CI: 0.71-3.29) for patients 60-75 years and </w:t>
      </w:r>
      <w:r w:rsidRPr="0091429C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Pr="00072D42">
        <w:rPr>
          <w:rFonts w:ascii="Times New Roman" w:hAnsi="Times New Roman" w:cs="Times New Roman"/>
          <w:sz w:val="24"/>
          <w:szCs w:val="24"/>
          <w:lang w:val="en-US"/>
        </w:rPr>
        <w:t>75 years compared with patients &lt;60 years.</w:t>
      </w:r>
    </w:p>
    <w:p w14:paraId="6057C00B" w14:textId="5DC5474F" w:rsidR="00D32EB5" w:rsidRPr="00B6019C" w:rsidRDefault="00B6019C" w:rsidP="00B60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7FD5">
        <w:rPr>
          <w:rFonts w:ascii="Times New Roman" w:hAnsi="Times New Roman" w:cs="Times New Roman"/>
          <w:sz w:val="24"/>
          <w:szCs w:val="24"/>
          <w:lang w:val="en-US"/>
        </w:rPr>
        <w:lastRenderedPageBreak/>
        <w:t>We identified that 1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 of patients undergoing a combination of mitral and aortic valve surgery had a length of hospital stay &gt;</w:t>
      </w:r>
      <w:r>
        <w:rPr>
          <w:rFonts w:ascii="Times New Roman" w:hAnsi="Times New Roman" w:cs="Times New Roman"/>
          <w:sz w:val="24"/>
          <w:szCs w:val="24"/>
          <w:lang w:val="en-US"/>
        </w:rPr>
        <w:t>90-day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 xml:space="preserve">. For isolated aortic valve surgery and isolated mitral valve surgery this was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E7FD5">
        <w:rPr>
          <w:rFonts w:ascii="Times New Roman" w:hAnsi="Times New Roman" w:cs="Times New Roman"/>
          <w:sz w:val="24"/>
          <w:szCs w:val="24"/>
          <w:lang w:val="en-US"/>
        </w:rPr>
        <w:t>% and 11.0%, respectively.</w:t>
      </w:r>
      <w:bookmarkStart w:id="1" w:name="_GoBack"/>
      <w:bookmarkEnd w:id="0"/>
      <w:bookmarkEnd w:id="1"/>
    </w:p>
    <w:sectPr w:rsidR="00D32EB5" w:rsidRPr="00B6019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2F833" w14:textId="77777777" w:rsidR="00090B05" w:rsidRDefault="00B6019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8452EC" w14:textId="77777777" w:rsidR="00090B05" w:rsidRDefault="00B6019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D7629" w14:textId="77777777" w:rsidR="00090B05" w:rsidRDefault="00B6019C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26E64" w14:textId="77777777" w:rsidR="00090B05" w:rsidRDefault="00B6019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8DBBA" w14:textId="77777777" w:rsidR="00090B05" w:rsidRDefault="00B6019C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E4DDF" w14:textId="77777777" w:rsidR="00090B05" w:rsidRDefault="00B6019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9C"/>
    <w:rsid w:val="009550A6"/>
    <w:rsid w:val="00B6019C"/>
    <w:rsid w:val="00D32EB5"/>
    <w:rsid w:val="00E55C08"/>
    <w:rsid w:val="00F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D9096"/>
  <w15:chartTrackingRefBased/>
  <w15:docId w15:val="{B387EC47-9DB2-4F93-A3A3-7AF8F1D1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19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601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019C"/>
  </w:style>
  <w:style w:type="paragraph" w:styleId="Sidefod">
    <w:name w:val="footer"/>
    <w:basedOn w:val="Normal"/>
    <w:link w:val="SidefodTegn"/>
    <w:uiPriority w:val="99"/>
    <w:unhideWhenUsed/>
    <w:rsid w:val="00B601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0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ge</dc:creator>
  <cp:keywords/>
  <dc:description/>
  <cp:lastModifiedBy>Lauge</cp:lastModifiedBy>
  <cp:revision>1</cp:revision>
  <dcterms:created xsi:type="dcterms:W3CDTF">2020-04-06T19:30:00Z</dcterms:created>
  <dcterms:modified xsi:type="dcterms:W3CDTF">2020-04-06T19:31:00Z</dcterms:modified>
</cp:coreProperties>
</file>